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A4D642" w14:textId="77777777" w:rsidR="00FF2B13" w:rsidRDefault="00FF2B13"/>
    <w:p w14:paraId="370413D6" w14:textId="5D8928E6" w:rsidR="00FF2B13" w:rsidRPr="00D14877" w:rsidRDefault="00FF2B13">
      <w:pPr>
        <w:rPr>
          <w:lang w:val="en-GB"/>
        </w:rPr>
      </w:pPr>
      <w:r w:rsidRPr="00D14877">
        <w:rPr>
          <w:lang w:val="en-GB"/>
        </w:rPr>
        <w:t>Multivariable analysis results</w:t>
      </w:r>
      <w:r w:rsidR="00D14877" w:rsidRPr="00D14877">
        <w:rPr>
          <w:lang w:val="en-GB"/>
        </w:rPr>
        <w:t xml:space="preserve"> for f</w:t>
      </w:r>
      <w:r w:rsidR="00D14877">
        <w:rPr>
          <w:lang w:val="en-GB"/>
        </w:rPr>
        <w:t>actors associated with cannulated leg ischemia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FF2B13" w14:paraId="0F2882DE" w14:textId="77777777" w:rsidTr="00FF2B13">
        <w:tc>
          <w:tcPr>
            <w:tcW w:w="1812" w:type="dxa"/>
          </w:tcPr>
          <w:p w14:paraId="59E160FE" w14:textId="10E6C7BC" w:rsidR="00FF2B13" w:rsidRDefault="00FF2B13">
            <w:r>
              <w:t>Variable</w:t>
            </w:r>
          </w:p>
        </w:tc>
        <w:tc>
          <w:tcPr>
            <w:tcW w:w="1812" w:type="dxa"/>
          </w:tcPr>
          <w:p w14:paraId="3652E1F1" w14:textId="131F1654" w:rsidR="00FF2B13" w:rsidRDefault="00FF2B13">
            <w:proofErr w:type="spellStart"/>
            <w:r>
              <w:t>Estimate</w:t>
            </w:r>
            <w:proofErr w:type="spellEnd"/>
          </w:p>
        </w:tc>
        <w:tc>
          <w:tcPr>
            <w:tcW w:w="1812" w:type="dxa"/>
          </w:tcPr>
          <w:p w14:paraId="24B2A315" w14:textId="5C639EAC" w:rsidR="00FF2B13" w:rsidRDefault="00FF2B13">
            <w:r>
              <w:t xml:space="preserve">Standard </w:t>
            </w:r>
            <w:proofErr w:type="spellStart"/>
            <w:r>
              <w:t>error</w:t>
            </w:r>
            <w:proofErr w:type="spellEnd"/>
          </w:p>
        </w:tc>
        <w:tc>
          <w:tcPr>
            <w:tcW w:w="1813" w:type="dxa"/>
          </w:tcPr>
          <w:p w14:paraId="74272FDF" w14:textId="619E862C" w:rsidR="00FF2B13" w:rsidRDefault="00FF2B13">
            <w:proofErr w:type="gramStart"/>
            <w:r>
              <w:t>z</w:t>
            </w:r>
            <w:proofErr w:type="gramEnd"/>
            <w:r>
              <w:t>-value</w:t>
            </w:r>
          </w:p>
        </w:tc>
        <w:tc>
          <w:tcPr>
            <w:tcW w:w="1813" w:type="dxa"/>
          </w:tcPr>
          <w:p w14:paraId="1E6476A6" w14:textId="5BD3A645" w:rsidR="00FF2B13" w:rsidRDefault="00FF2B13">
            <w:proofErr w:type="gramStart"/>
            <w:r>
              <w:t>p</w:t>
            </w:r>
            <w:proofErr w:type="gramEnd"/>
          </w:p>
        </w:tc>
      </w:tr>
      <w:tr w:rsidR="00FF2B13" w14:paraId="1F339F95" w14:textId="77777777" w:rsidTr="00FF2B13">
        <w:tc>
          <w:tcPr>
            <w:tcW w:w="1812" w:type="dxa"/>
          </w:tcPr>
          <w:p w14:paraId="5B1525C6" w14:textId="1B28F88E" w:rsidR="00FF2B13" w:rsidRDefault="00FF2B13">
            <w:r>
              <w:t>Intercept</w:t>
            </w:r>
          </w:p>
        </w:tc>
        <w:tc>
          <w:tcPr>
            <w:tcW w:w="1812" w:type="dxa"/>
          </w:tcPr>
          <w:p w14:paraId="5557042E" w14:textId="75021059" w:rsidR="00FF2B13" w:rsidRDefault="00FF2B13">
            <w:r>
              <w:t>-0.771</w:t>
            </w:r>
          </w:p>
        </w:tc>
        <w:tc>
          <w:tcPr>
            <w:tcW w:w="1812" w:type="dxa"/>
          </w:tcPr>
          <w:p w14:paraId="06483E18" w14:textId="09D7C620" w:rsidR="00FF2B13" w:rsidRDefault="00FF2B13">
            <w:r>
              <w:t>1.470</w:t>
            </w:r>
          </w:p>
        </w:tc>
        <w:tc>
          <w:tcPr>
            <w:tcW w:w="1813" w:type="dxa"/>
          </w:tcPr>
          <w:p w14:paraId="1C82C8FB" w14:textId="7BC925A0" w:rsidR="00FF2B13" w:rsidRDefault="00FF2B13">
            <w:r>
              <w:t>-0.524</w:t>
            </w:r>
          </w:p>
        </w:tc>
        <w:tc>
          <w:tcPr>
            <w:tcW w:w="1813" w:type="dxa"/>
          </w:tcPr>
          <w:p w14:paraId="606509BE" w14:textId="0B50C143" w:rsidR="00FF2B13" w:rsidRDefault="00FF2B13">
            <w:r>
              <w:t>0.600</w:t>
            </w:r>
          </w:p>
        </w:tc>
      </w:tr>
      <w:tr w:rsidR="00FF2B13" w14:paraId="1E9BC7FF" w14:textId="77777777" w:rsidTr="00FF2B13">
        <w:tc>
          <w:tcPr>
            <w:tcW w:w="1812" w:type="dxa"/>
          </w:tcPr>
          <w:p w14:paraId="203139D8" w14:textId="578BE47B" w:rsidR="00FF2B13" w:rsidRDefault="00FF2B13">
            <w:r>
              <w:t xml:space="preserve">Long </w:t>
            </w:r>
            <w:proofErr w:type="spellStart"/>
            <w:r>
              <w:t>sheath</w:t>
            </w:r>
            <w:proofErr w:type="spellEnd"/>
          </w:p>
        </w:tc>
        <w:tc>
          <w:tcPr>
            <w:tcW w:w="1812" w:type="dxa"/>
          </w:tcPr>
          <w:p w14:paraId="1B84D9FB" w14:textId="3B505F7B" w:rsidR="00FF2B13" w:rsidRDefault="00FF2B13">
            <w:r>
              <w:t>-1.636</w:t>
            </w:r>
          </w:p>
        </w:tc>
        <w:tc>
          <w:tcPr>
            <w:tcW w:w="1812" w:type="dxa"/>
          </w:tcPr>
          <w:p w14:paraId="52AB22BC" w14:textId="050E7090" w:rsidR="00FF2B13" w:rsidRDefault="00FF2B13">
            <w:r>
              <w:t>1.347</w:t>
            </w:r>
          </w:p>
        </w:tc>
        <w:tc>
          <w:tcPr>
            <w:tcW w:w="1813" w:type="dxa"/>
          </w:tcPr>
          <w:p w14:paraId="0A607B1D" w14:textId="2B15BB8F" w:rsidR="00FF2B13" w:rsidRDefault="00FF2B13">
            <w:r>
              <w:t>-1.214</w:t>
            </w:r>
          </w:p>
        </w:tc>
        <w:tc>
          <w:tcPr>
            <w:tcW w:w="1813" w:type="dxa"/>
          </w:tcPr>
          <w:p w14:paraId="325FC1D5" w14:textId="7044E687" w:rsidR="00FF2B13" w:rsidRDefault="00FF2B13">
            <w:r>
              <w:t>0.225</w:t>
            </w:r>
          </w:p>
        </w:tc>
      </w:tr>
      <w:tr w:rsidR="00FF2B13" w14:paraId="3192E9A8" w14:textId="77777777" w:rsidTr="00FF2B13">
        <w:tc>
          <w:tcPr>
            <w:tcW w:w="1812" w:type="dxa"/>
          </w:tcPr>
          <w:p w14:paraId="59543D47" w14:textId="32F5230B" w:rsidR="00FF2B13" w:rsidRDefault="00FF2B13">
            <w:proofErr w:type="spellStart"/>
            <w:r>
              <w:t>Braided</w:t>
            </w:r>
            <w:proofErr w:type="spellEnd"/>
            <w:r>
              <w:t xml:space="preserve"> </w:t>
            </w:r>
            <w:proofErr w:type="spellStart"/>
            <w:r>
              <w:t>sheath</w:t>
            </w:r>
            <w:proofErr w:type="spellEnd"/>
          </w:p>
        </w:tc>
        <w:tc>
          <w:tcPr>
            <w:tcW w:w="1812" w:type="dxa"/>
          </w:tcPr>
          <w:p w14:paraId="0FBFBD1D" w14:textId="0E619C3B" w:rsidR="00FF2B13" w:rsidRDefault="00FF2B13">
            <w:r>
              <w:t>-2.923</w:t>
            </w:r>
          </w:p>
        </w:tc>
        <w:tc>
          <w:tcPr>
            <w:tcW w:w="1812" w:type="dxa"/>
          </w:tcPr>
          <w:p w14:paraId="49C6BFBA" w14:textId="2AEC05D3" w:rsidR="00FF2B13" w:rsidRDefault="00FF2B13">
            <w:r>
              <w:t>1.346</w:t>
            </w:r>
          </w:p>
        </w:tc>
        <w:tc>
          <w:tcPr>
            <w:tcW w:w="1813" w:type="dxa"/>
          </w:tcPr>
          <w:p w14:paraId="68B61344" w14:textId="764F875A" w:rsidR="00FF2B13" w:rsidRDefault="00FF2B13">
            <w:r>
              <w:t>-2.171</w:t>
            </w:r>
          </w:p>
        </w:tc>
        <w:tc>
          <w:tcPr>
            <w:tcW w:w="1813" w:type="dxa"/>
          </w:tcPr>
          <w:p w14:paraId="2C0E0998" w14:textId="630FA2E6" w:rsidR="00FF2B13" w:rsidRDefault="00FF2B13">
            <w:r>
              <w:t>0.029</w:t>
            </w:r>
          </w:p>
        </w:tc>
      </w:tr>
      <w:tr w:rsidR="00FF2B13" w14:paraId="6F131E54" w14:textId="77777777" w:rsidTr="00FF2B13">
        <w:tc>
          <w:tcPr>
            <w:tcW w:w="1812" w:type="dxa"/>
          </w:tcPr>
          <w:p w14:paraId="6C1A98E9" w14:textId="4718EDA1" w:rsidR="00FF2B13" w:rsidRDefault="00FF2B13">
            <w:proofErr w:type="spellStart"/>
            <w:r>
              <w:t>Heparin</w:t>
            </w:r>
            <w:proofErr w:type="spellEnd"/>
            <w:r>
              <w:t xml:space="preserve"> infusion</w:t>
            </w:r>
            <w:r w:rsidR="00EC5B49">
              <w:t xml:space="preserve"> </w:t>
            </w:r>
            <w:r>
              <w:t>in DPC</w:t>
            </w:r>
          </w:p>
        </w:tc>
        <w:tc>
          <w:tcPr>
            <w:tcW w:w="1812" w:type="dxa"/>
          </w:tcPr>
          <w:p w14:paraId="53691C67" w14:textId="30D49922" w:rsidR="00FF2B13" w:rsidRDefault="00FF2B13">
            <w:r>
              <w:t>0.256</w:t>
            </w:r>
          </w:p>
        </w:tc>
        <w:tc>
          <w:tcPr>
            <w:tcW w:w="1812" w:type="dxa"/>
          </w:tcPr>
          <w:p w14:paraId="02737BB4" w14:textId="478C3174" w:rsidR="00FF2B13" w:rsidRDefault="00FF2B13">
            <w:r>
              <w:t>0.821</w:t>
            </w:r>
          </w:p>
        </w:tc>
        <w:tc>
          <w:tcPr>
            <w:tcW w:w="1813" w:type="dxa"/>
          </w:tcPr>
          <w:p w14:paraId="235D6B87" w14:textId="01BA0D35" w:rsidR="00FF2B13" w:rsidRDefault="00FF2B13">
            <w:r>
              <w:t>0.312</w:t>
            </w:r>
          </w:p>
        </w:tc>
        <w:tc>
          <w:tcPr>
            <w:tcW w:w="1813" w:type="dxa"/>
          </w:tcPr>
          <w:p w14:paraId="51F2EA4B" w14:textId="0AE8D54F" w:rsidR="00FF2B13" w:rsidRDefault="00FF2B13">
            <w:r>
              <w:t>0.755</w:t>
            </w:r>
          </w:p>
        </w:tc>
      </w:tr>
    </w:tbl>
    <w:p w14:paraId="043D6A93" w14:textId="77777777" w:rsidR="00FF2B13" w:rsidRDefault="00FF2B13"/>
    <w:p w14:paraId="039B3F46" w14:textId="7C0EF9A4" w:rsidR="00D14877" w:rsidRPr="00D14877" w:rsidRDefault="00555463">
      <w:pPr>
        <w:rPr>
          <w:lang w:val="en-GB"/>
        </w:rPr>
      </w:pPr>
      <w:r>
        <w:rPr>
          <w:lang w:val="en-GB"/>
        </w:rPr>
        <w:t>Multivariable analysis o</w:t>
      </w:r>
      <w:r w:rsidR="00D14877" w:rsidRPr="00D14877">
        <w:rPr>
          <w:lang w:val="en-GB"/>
        </w:rPr>
        <w:t>dds ratios for ischemia o</w:t>
      </w:r>
      <w:r w:rsidR="00D14877">
        <w:rPr>
          <w:lang w:val="en-GB"/>
        </w:rPr>
        <w:t>f the cannulated leg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2072"/>
      </w:tblGrid>
      <w:tr w:rsidR="00D14877" w14:paraId="504533FF" w14:textId="77777777" w:rsidTr="00D14877">
        <w:tc>
          <w:tcPr>
            <w:tcW w:w="1812" w:type="dxa"/>
          </w:tcPr>
          <w:p w14:paraId="78FA6DFD" w14:textId="77777777" w:rsidR="00D14877" w:rsidRDefault="00D14877" w:rsidP="005D386E">
            <w:r>
              <w:t>Variable</w:t>
            </w:r>
          </w:p>
        </w:tc>
        <w:tc>
          <w:tcPr>
            <w:tcW w:w="1812" w:type="dxa"/>
          </w:tcPr>
          <w:p w14:paraId="3A5A6D4F" w14:textId="53CEE5CE" w:rsidR="00D14877" w:rsidRDefault="00D14877" w:rsidP="005D386E">
            <w:proofErr w:type="spellStart"/>
            <w:r>
              <w:t>Odds</w:t>
            </w:r>
            <w:proofErr w:type="spellEnd"/>
            <w:r>
              <w:t xml:space="preserve"> ratio</w:t>
            </w:r>
          </w:p>
        </w:tc>
        <w:tc>
          <w:tcPr>
            <w:tcW w:w="1812" w:type="dxa"/>
          </w:tcPr>
          <w:p w14:paraId="3A2046D7" w14:textId="5A15708D" w:rsidR="00D14877" w:rsidRDefault="00D14877" w:rsidP="005D386E">
            <w:r>
              <w:t xml:space="preserve">Confidence </w:t>
            </w:r>
            <w:proofErr w:type="spellStart"/>
            <w:r>
              <w:t>interval</w:t>
            </w:r>
            <w:proofErr w:type="spellEnd"/>
            <w:r>
              <w:t xml:space="preserve"> </w:t>
            </w:r>
            <w:proofErr w:type="spellStart"/>
            <w:r>
              <w:t>low</w:t>
            </w:r>
            <w:proofErr w:type="spellEnd"/>
            <w:r>
              <w:t xml:space="preserve"> (2.5)</w:t>
            </w:r>
          </w:p>
        </w:tc>
        <w:tc>
          <w:tcPr>
            <w:tcW w:w="2072" w:type="dxa"/>
          </w:tcPr>
          <w:p w14:paraId="034A8977" w14:textId="7C2E1793" w:rsidR="00D14877" w:rsidRDefault="00D14877" w:rsidP="005D386E">
            <w:r>
              <w:t xml:space="preserve">Confidence </w:t>
            </w:r>
            <w:proofErr w:type="spellStart"/>
            <w:r>
              <w:t>interval</w:t>
            </w:r>
            <w:proofErr w:type="spellEnd"/>
            <w:r>
              <w:t xml:space="preserve"> high (97.5)</w:t>
            </w:r>
          </w:p>
        </w:tc>
      </w:tr>
      <w:tr w:rsidR="00D14877" w14:paraId="0DB3A839" w14:textId="77777777" w:rsidTr="00D14877">
        <w:tc>
          <w:tcPr>
            <w:tcW w:w="1812" w:type="dxa"/>
          </w:tcPr>
          <w:p w14:paraId="09E8AC16" w14:textId="3E4E2A29" w:rsidR="00D14877" w:rsidRDefault="00D14877" w:rsidP="00D14877">
            <w:r>
              <w:t xml:space="preserve">Long </w:t>
            </w:r>
            <w:proofErr w:type="spellStart"/>
            <w:r>
              <w:t>sheath</w:t>
            </w:r>
            <w:proofErr w:type="spellEnd"/>
          </w:p>
        </w:tc>
        <w:tc>
          <w:tcPr>
            <w:tcW w:w="1812" w:type="dxa"/>
          </w:tcPr>
          <w:p w14:paraId="3E1E716E" w14:textId="15571861" w:rsidR="00D14877" w:rsidRDefault="00D14877" w:rsidP="00D14877">
            <w:r>
              <w:t>0.195</w:t>
            </w:r>
          </w:p>
        </w:tc>
        <w:tc>
          <w:tcPr>
            <w:tcW w:w="1812" w:type="dxa"/>
          </w:tcPr>
          <w:p w14:paraId="30F24D99" w14:textId="54B4B616" w:rsidR="00D14877" w:rsidRDefault="00D14877" w:rsidP="00D14877">
            <w:r>
              <w:t>0.007</w:t>
            </w:r>
          </w:p>
        </w:tc>
        <w:tc>
          <w:tcPr>
            <w:tcW w:w="2072" w:type="dxa"/>
          </w:tcPr>
          <w:p w14:paraId="5A97A8BE" w14:textId="4F7FB9BF" w:rsidR="00D14877" w:rsidRDefault="00D14877" w:rsidP="00D14877">
            <w:r>
              <w:t>1.889</w:t>
            </w:r>
          </w:p>
        </w:tc>
      </w:tr>
      <w:tr w:rsidR="00D14877" w14:paraId="58B6403B" w14:textId="77777777" w:rsidTr="00D14877">
        <w:tc>
          <w:tcPr>
            <w:tcW w:w="1812" w:type="dxa"/>
          </w:tcPr>
          <w:p w14:paraId="40495DA3" w14:textId="3A634F9D" w:rsidR="00D14877" w:rsidRDefault="00D14877" w:rsidP="00D14877">
            <w:proofErr w:type="spellStart"/>
            <w:r>
              <w:t>Braided</w:t>
            </w:r>
            <w:proofErr w:type="spellEnd"/>
            <w:r>
              <w:t xml:space="preserve"> </w:t>
            </w:r>
            <w:proofErr w:type="spellStart"/>
            <w:r>
              <w:t>sheath</w:t>
            </w:r>
            <w:proofErr w:type="spellEnd"/>
          </w:p>
        </w:tc>
        <w:tc>
          <w:tcPr>
            <w:tcW w:w="1812" w:type="dxa"/>
          </w:tcPr>
          <w:p w14:paraId="599A0244" w14:textId="14B2CAE9" w:rsidR="00D14877" w:rsidRDefault="00D14877" w:rsidP="00D14877">
            <w:r>
              <w:t>0.054</w:t>
            </w:r>
          </w:p>
        </w:tc>
        <w:tc>
          <w:tcPr>
            <w:tcW w:w="1812" w:type="dxa"/>
          </w:tcPr>
          <w:p w14:paraId="0455D28F" w14:textId="05947CD9" w:rsidR="00D14877" w:rsidRDefault="00D14877" w:rsidP="00D14877">
            <w:r>
              <w:t>0.002</w:t>
            </w:r>
          </w:p>
        </w:tc>
        <w:tc>
          <w:tcPr>
            <w:tcW w:w="2072" w:type="dxa"/>
          </w:tcPr>
          <w:p w14:paraId="6B7B61FB" w14:textId="5BB9D758" w:rsidR="00D14877" w:rsidRDefault="00D14877" w:rsidP="00D14877">
            <w:r>
              <w:t>0.533</w:t>
            </w:r>
          </w:p>
        </w:tc>
      </w:tr>
      <w:tr w:rsidR="00D14877" w14:paraId="7FDF745A" w14:textId="77777777" w:rsidTr="00D14877">
        <w:tc>
          <w:tcPr>
            <w:tcW w:w="1812" w:type="dxa"/>
          </w:tcPr>
          <w:p w14:paraId="62CB0341" w14:textId="64EBDA0C" w:rsidR="00D14877" w:rsidRDefault="00D14877" w:rsidP="00D14877">
            <w:proofErr w:type="spellStart"/>
            <w:r>
              <w:t>Heparin</w:t>
            </w:r>
            <w:proofErr w:type="spellEnd"/>
            <w:r>
              <w:t xml:space="preserve"> infusion</w:t>
            </w:r>
            <w:r w:rsidR="00EC5B49">
              <w:t xml:space="preserve"> </w:t>
            </w:r>
            <w:r>
              <w:t>in DPC</w:t>
            </w:r>
          </w:p>
        </w:tc>
        <w:tc>
          <w:tcPr>
            <w:tcW w:w="1812" w:type="dxa"/>
          </w:tcPr>
          <w:p w14:paraId="2148BD11" w14:textId="5234F37B" w:rsidR="00D14877" w:rsidRDefault="00D14877" w:rsidP="00D14877">
            <w:r>
              <w:t>1.292</w:t>
            </w:r>
          </w:p>
        </w:tc>
        <w:tc>
          <w:tcPr>
            <w:tcW w:w="1812" w:type="dxa"/>
          </w:tcPr>
          <w:p w14:paraId="7E89F097" w14:textId="6F0DB6E3" w:rsidR="00D14877" w:rsidRDefault="00D14877" w:rsidP="00D14877">
            <w:r>
              <w:t>0.263</w:t>
            </w:r>
          </w:p>
        </w:tc>
        <w:tc>
          <w:tcPr>
            <w:tcW w:w="2072" w:type="dxa"/>
          </w:tcPr>
          <w:p w14:paraId="0CDFD2A2" w14:textId="33E2D5A7" w:rsidR="00D14877" w:rsidRDefault="00D14877" w:rsidP="00D14877">
            <w:r>
              <w:t>7.219</w:t>
            </w:r>
          </w:p>
        </w:tc>
      </w:tr>
    </w:tbl>
    <w:p w14:paraId="04264BB9" w14:textId="77777777" w:rsidR="00FF2B13" w:rsidRDefault="00FF2B13"/>
    <w:p w14:paraId="72882A30" w14:textId="77777777" w:rsidR="00FF2B13" w:rsidRDefault="00FF2B13"/>
    <w:sectPr w:rsidR="00FF2B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066"/>
    <w:rsid w:val="001B6648"/>
    <w:rsid w:val="00355ED1"/>
    <w:rsid w:val="003F103A"/>
    <w:rsid w:val="00555463"/>
    <w:rsid w:val="00681F09"/>
    <w:rsid w:val="00A25066"/>
    <w:rsid w:val="00D14877"/>
    <w:rsid w:val="00EB2DC4"/>
    <w:rsid w:val="00EC5B49"/>
    <w:rsid w:val="00FF2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38B946"/>
  <w15:chartTrackingRefBased/>
  <w15:docId w15:val="{19E34D65-56BC-4E81-99D2-BEC4FC3EF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F2B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3907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86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voicu</dc:creator>
  <cp:keywords/>
  <dc:description/>
  <cp:lastModifiedBy>sebastian voicu</cp:lastModifiedBy>
  <cp:revision>5</cp:revision>
  <dcterms:created xsi:type="dcterms:W3CDTF">2024-07-31T21:48:00Z</dcterms:created>
  <dcterms:modified xsi:type="dcterms:W3CDTF">2025-07-11T22:03:00Z</dcterms:modified>
</cp:coreProperties>
</file>